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57798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EA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.</w:t>
      </w:r>
      <w:r w:rsidRPr="009A0EA4">
        <w:rPr>
          <w:rFonts w:ascii="Times New Roman" w:eastAsia="Times New Roman" w:hAnsi="Times New Roman" w:cs="Times New Roman"/>
          <w:sz w:val="24"/>
          <w:szCs w:val="24"/>
        </w:rPr>
        <w:t xml:space="preserve"> Maximum-likelihood tree of the M-segment showing Lyantonde sequences within Africa II.</w:t>
      </w:r>
    </w:p>
    <w:p w14:paraId="0BF9DC5C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877C9B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EA4" w:rsidDel="00907F68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9A0EA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EB3CB08" wp14:editId="7280A5D4">
            <wp:extent cx="5486400" cy="7099935"/>
            <wp:effectExtent l="0" t="0" r="0" b="0"/>
            <wp:docPr id="686242006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242006" name="Picture 1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40F36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78880B4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BE5D6B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412BE84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23B655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B168F68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8848EB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EA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A0EA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2.</w:t>
      </w:r>
      <w:r w:rsidRPr="009A0EA4">
        <w:rPr>
          <w:rFonts w:ascii="Times New Roman" w:eastAsia="Times New Roman" w:hAnsi="Times New Roman" w:cs="Times New Roman"/>
          <w:sz w:val="24"/>
          <w:szCs w:val="24"/>
        </w:rPr>
        <w:t xml:space="preserve"> Maximum-likelihood tree of the L-segment confirming clustering with the 2019 </w:t>
      </w:r>
      <w:proofErr w:type="spellStart"/>
      <w:r w:rsidRPr="009A0EA4">
        <w:rPr>
          <w:rFonts w:ascii="Times New Roman" w:eastAsia="Times New Roman" w:hAnsi="Times New Roman" w:cs="Times New Roman"/>
          <w:sz w:val="24"/>
          <w:szCs w:val="24"/>
        </w:rPr>
        <w:t>Kiruhura</w:t>
      </w:r>
      <w:proofErr w:type="spellEnd"/>
      <w:r w:rsidRPr="009A0EA4">
        <w:rPr>
          <w:rFonts w:ascii="Times New Roman" w:eastAsia="Times New Roman" w:hAnsi="Times New Roman" w:cs="Times New Roman"/>
          <w:sz w:val="24"/>
          <w:szCs w:val="24"/>
        </w:rPr>
        <w:t xml:space="preserve"> isolate.</w:t>
      </w:r>
    </w:p>
    <w:p w14:paraId="36624BCB" w14:textId="77777777" w:rsidR="0012562F" w:rsidRPr="009A0EA4" w:rsidRDefault="0012562F" w:rsidP="0012562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0EA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C66B17F" wp14:editId="32C48139">
            <wp:extent cx="5486400" cy="4640323"/>
            <wp:effectExtent l="12700" t="12700" r="12700" b="8255"/>
            <wp:docPr id="2147398485" name="Picture 1" descr="A diagram of a tre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398485" name="Picture 1" descr="A diagram of a tree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40323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4F81BD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27E4A" w14:textId="77777777" w:rsidR="0012562F" w:rsidRPr="007049DF" w:rsidRDefault="0012562F" w:rsidP="0012562F">
      <w:pPr>
        <w:rPr>
          <w:rFonts w:ascii="Times New Roman" w:hAnsi="Times New Roman" w:cs="Times New Roman"/>
        </w:rPr>
      </w:pPr>
    </w:p>
    <w:p w14:paraId="6A359C8E" w14:textId="77777777" w:rsidR="00DC0517" w:rsidRDefault="00DC0517"/>
    <w:sectPr w:rsidR="00DC0517" w:rsidSect="0012562F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62F"/>
    <w:rsid w:val="00092A8D"/>
    <w:rsid w:val="0012562F"/>
    <w:rsid w:val="00DC0517"/>
    <w:rsid w:val="00EC27E2"/>
    <w:rsid w:val="00F2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DF967"/>
  <w15:chartTrackingRefBased/>
  <w15:docId w15:val="{E2223E0A-2A53-1542-B6C3-ED153BD6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62F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6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6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562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62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562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562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562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562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562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5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5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5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5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5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5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56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5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562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5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562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5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562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5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5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5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562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25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Nyakarahuka</dc:creator>
  <cp:keywords/>
  <dc:description/>
  <cp:lastModifiedBy>Luke Nyakarahuka</cp:lastModifiedBy>
  <cp:revision>1</cp:revision>
  <dcterms:created xsi:type="dcterms:W3CDTF">2026-06-04T16:34:00Z</dcterms:created>
  <dcterms:modified xsi:type="dcterms:W3CDTF">2026-06-04T16:35:00Z</dcterms:modified>
</cp:coreProperties>
</file>